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C39E5C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89EFBA0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17040</wp:posOffset>
                </wp:positionH>
                <wp:positionV relativeFrom="paragraph">
                  <wp:posOffset>144145</wp:posOffset>
                </wp:positionV>
                <wp:extent cx="1635760" cy="483235"/>
                <wp:effectExtent l="0" t="0" r="15875" b="1270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5616" cy="4829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676A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Pati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 access for eligibility</w:t>
                            </w:r>
                          </w:p>
                          <w:p w14:paraId="1E71D9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206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5.2pt;margin-top:11.35pt;height:38.05pt;width:128.8pt;z-index:251659264;mso-width-relative:page;mso-height-relative:page;" fillcolor="#FFFFFF [3201]" filled="t" stroked="t" coordsize="21600,21600" o:gfxdata="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JKo2xnWAAAA&#10;CgEAAA8AAAAAAAAAAQAgAAAAIgAAAGRycy9kb3ducmV2LnhtbFBLAQIUABQAAAAIAIdO4kAEb5z5&#10;WAIAALcEAAAOAAAAAAAAAAEAIAAAACUBAABkcnMvZTJvRG9jLnhtbFBLBQYAAAAABgAGAFkBAADv&#10;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54676A9D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Patient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 access for eligibility</w:t>
                      </w:r>
                    </w:p>
                    <w:p w14:paraId="1E71D9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206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627F88D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526030</wp:posOffset>
                </wp:positionH>
                <wp:positionV relativeFrom="paragraph">
                  <wp:posOffset>447675</wp:posOffset>
                </wp:positionV>
                <wp:extent cx="1270" cy="1134110"/>
                <wp:effectExtent l="36830" t="0" r="38100" b="8890"/>
                <wp:wrapNone/>
                <wp:docPr id="13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11341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13" o:spid="_x0000_s1026" o:spt="32" type="#_x0000_t32" style="position:absolute;left:0pt;margin-left:198.9pt;margin-top:35.25pt;height:89.3pt;width:0.1pt;z-index:251664384;mso-width-relative:page;mso-height-relative:page;" filled="f" stroked="t" coordsize="21600,21600" o:gfxdata="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p9OMFNgAAAAKAQAADwAAAAAAAAABACAA&#10;AAAiAAAAZHJzL2Rvd25yZXYueG1sUEsBAhQAFAAAAAgAh07iQJz1iLYNAgAA5gMAAA4AAAAAAAAA&#10;AQAgAAAAJwEAAGRycy9lMm9Eb2MueG1sUEsFBgAAAAAGAAYAWQEAAKYFAAAAAA==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6770160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E7CBD00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26BB63E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93B2B22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98170</wp:posOffset>
                </wp:positionH>
                <wp:positionV relativeFrom="paragraph">
                  <wp:posOffset>61595</wp:posOffset>
                </wp:positionV>
                <wp:extent cx="953135" cy="270510"/>
                <wp:effectExtent l="0" t="0" r="12700" b="1460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036" cy="2704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D443E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cs" w:ascii="Times New Roman" w:hAnsi="Times New Roman" w:cs="Times New Roman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clined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55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7.1pt;margin-top:4.85pt;height:21.3pt;width:75.05pt;z-index:251663360;mso-width-relative:page;mso-height-relative:page;" fillcolor="#FFFFFF [3201]" filled="t" stroked="t" coordsize="21600,21600" o:gfxdata="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wRD+HtYAAAAI&#10;AQAADwAAAAAAAAABACAAAAAiAAAAZHJzL2Rvd25yZXYueG1sUEsBAhQAFAAAAAgAh07iQOn/5SdX&#10;AgAAuAQAAA4AAAAAAAAAAQAgAAAAJQEAAGRycy9lMm9Eb2MueG1sUEsFBgAAAAAGAAYAWQEAAO4F&#10;AAAAAA=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1AD443E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cs" w:ascii="Times New Roman" w:hAnsi="Times New Roman" w:cs="Times New Roman"/>
                          <w:sz w:val="18"/>
                          <w:szCs w:val="18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clined (n=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55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DF2A38B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541780</wp:posOffset>
                </wp:positionH>
                <wp:positionV relativeFrom="paragraph">
                  <wp:posOffset>9525</wp:posOffset>
                </wp:positionV>
                <wp:extent cx="984885" cy="0"/>
                <wp:effectExtent l="25400" t="63500" r="0" b="76200"/>
                <wp:wrapNone/>
                <wp:docPr id="25" name="直线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8469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25" o:spid="_x0000_s1026" o:spt="32" type="#_x0000_t32" style="position:absolute;left:0pt;flip:x;margin-left:121.4pt;margin-top:0.75pt;height:0pt;width:77.55pt;z-index:251665408;mso-width-relative:page;mso-height-relative:page;" filled="f" stroked="t" coordsize="21600,21600" o:gfxdata="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KgYhwHVAAAABwEAAA8AAAAAAAAAAQAg&#10;AAAAIgAAAGRycy9kb3ducmV2LnhtbFBLAQIUABQAAAAIAIdO4kDNRYgSEQIAAOwDAAAOAAAAAAAA&#10;AAEAIAAAACQBAABkcnMvZTJvRG9jLnhtbFBLBQYAAAAABgAGAFkBAACnBQAAAAA=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07916C9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06C10A3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56740</wp:posOffset>
                </wp:positionH>
                <wp:positionV relativeFrom="paragraph">
                  <wp:posOffset>194310</wp:posOffset>
                </wp:positionV>
                <wp:extent cx="1299845" cy="681990"/>
                <wp:effectExtent l="0" t="0" r="8255" b="1651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9845" cy="681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E30F7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urses after eligibility examination</w:t>
                            </w:r>
                          </w:p>
                          <w:p w14:paraId="0FD598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15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2pt;margin-top:15.3pt;height:53.7pt;width:102.35pt;z-index:251661312;mso-width-relative:page;mso-height-relative:page;" fillcolor="#FFFFFF [3201]" filled="t" stroked="t" coordsize="21600,21600" o:gfxdata="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BoPA4LX&#10;AAAACgEAAA8AAAAAAAAAAQAgAAAAIgAAAGRycy9kb3ducmV2LnhtbFBLAQIUABQAAAAIAIdO4kAC&#10;qd3pWgIAALcEAAAOAAAAAAAAAAEAIAAAACYBAABkcnMvZTJvRG9jLnhtbFBLBQYAAAAABgAGAFkB&#10;AADy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46E30F7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urses after eligibility examination</w:t>
                      </w:r>
                    </w:p>
                    <w:p w14:paraId="0FD598FC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15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CC6FB1A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89C1600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7780</wp:posOffset>
                </wp:positionH>
                <wp:positionV relativeFrom="paragraph">
                  <wp:posOffset>147955</wp:posOffset>
                </wp:positionV>
                <wp:extent cx="1397000" cy="1531620"/>
                <wp:effectExtent l="4445" t="4445" r="8255" b="1333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7000" cy="153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23D5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urses excluded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:</w:t>
                            </w:r>
                          </w:p>
                          <w:p w14:paraId="5DCC61D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8 years old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4D28A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regnant or breastfeeding wome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87BC52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malignant tumo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CAC251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diagnosed with dementi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A0187E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4pt;margin-top:11.65pt;height:120.6pt;width:110pt;z-index:251660288;mso-width-relative:page;mso-height-relative:page;" fillcolor="#FFFFFF [3201]" filled="t" stroked="t" coordsize="21600,21600" o:gfxdata="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p6Fj51gAA&#10;AAoBAAAPAAAAAAAAAAEAIAAAACIAAABkcnMvZG93bnJldi54bWxQSwECFAAUAAAACACHTuJApiRu&#10;w1kCAAC4BAAADgAAAAAAAAABACAAAAAlAQAAZHJzL2Uyb0RvYy54bWxQSwUGAAAAAAYABgBZAQAA&#10;8A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3423D5C3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urses excluded (n=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1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:</w:t>
                      </w:r>
                    </w:p>
                    <w:p w14:paraId="5DCC61D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8 years old (n=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14:paraId="04D28A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P</w:t>
                      </w:r>
                      <w:r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regnant or breastfeeding wome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n=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14:paraId="387BC52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malignant tumor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n=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14:paraId="5CAC251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diagnosed with dementia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14:paraId="6A0187E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704B3BA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5A6FA31C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526030</wp:posOffset>
                </wp:positionH>
                <wp:positionV relativeFrom="paragraph">
                  <wp:posOffset>84455</wp:posOffset>
                </wp:positionV>
                <wp:extent cx="0" cy="972820"/>
                <wp:effectExtent l="63500" t="0" r="38100" b="30480"/>
                <wp:wrapNone/>
                <wp:docPr id="26" name="直线箭头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29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26" o:spid="_x0000_s1026" o:spt="32" type="#_x0000_t32" style="position:absolute;left:0pt;margin-left:198.9pt;margin-top:6.65pt;height:76.6pt;width:0pt;z-index:251666432;mso-width-relative:page;mso-height-relative:page;" filled="f" stroked="t" coordsize="21600,21600" o:gfxdata="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+Z7+I1QAAAAoBAAAPAAAAAAAAAAEAIAAAACIAAABk&#10;cnMvZG93bnJldi54bWxQSwECFAAUAAAACACHTuJA3e2ySAkCAADiAwAADgAAAAAAAAABACAAAAAk&#10;AQAAZHJzL2Uyb0RvYy54bWxQSwUGAAAAAAYABgBZAQAAnwUAAAAA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7D16063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66B6912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381125</wp:posOffset>
                </wp:positionH>
                <wp:positionV relativeFrom="paragraph">
                  <wp:posOffset>132715</wp:posOffset>
                </wp:positionV>
                <wp:extent cx="1151890" cy="0"/>
                <wp:effectExtent l="25400" t="63500" r="0" b="76200"/>
                <wp:wrapNone/>
                <wp:docPr id="27" name="直线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5185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27" o:spid="_x0000_s1026" o:spt="32" type="#_x0000_t32" style="position:absolute;left:0pt;flip:x;margin-left:108.75pt;margin-top:10.45pt;height:0pt;width:90.7pt;z-index:251667456;mso-width-relative:page;mso-height-relative:page;" filled="f" stroked="t" coordsize="21600,21600" o:gfxdata="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Bwne4tYAAAAHAQAADwAAAAAAAAAB&#10;ACAAAAAiAAAAZHJzL2Rvd25yZXYueG1sUEsBAhQAFAAAAAgAh07iQJ+hQGcSAgAA7QMAAA4AAAAA&#10;AAAAAQAgAAAAJQEAAGRycy9lMm9Eb2MueG1sUEsFBgAAAAAGAAYAWQEAAKkFAAAAAA==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1AA865E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5F1B224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44C01CC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075815</wp:posOffset>
                </wp:positionH>
                <wp:positionV relativeFrom="paragraph">
                  <wp:posOffset>93345</wp:posOffset>
                </wp:positionV>
                <wp:extent cx="959485" cy="514350"/>
                <wp:effectExtent l="0" t="0" r="19050" b="1905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324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6094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alid sample</w:t>
                            </w:r>
                          </w:p>
                          <w:p w14:paraId="1A2923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14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3.45pt;margin-top:7.35pt;height:40.5pt;width:75.55pt;z-index:251662336;mso-width-relative:page;mso-height-relative:page;" fillcolor="#FFFFFF [3201]" filled="t" stroked="t" coordsize="21600,21600" o:gfxdata="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AEzpJM1wAA&#10;AAoBAAAPAAAAAAAAAAEAIAAAACIAAABkcnMvZG93bnJldi54bWxQSwECFAAUAAAACACHTuJAncTl&#10;JVgCAAC2BAAADgAAAAAAAAABACAAAAAmAQAAZHJzL2Uyb0RvYy54bWxQSwUGAAAAAAYABgBZAQAA&#10;8A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3E609461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alid sample</w:t>
                      </w:r>
                    </w:p>
                    <w:p w14:paraId="1A292355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14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2EDA61B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20A4016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87FE786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DE1D000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AF58569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lowchart of participants selection process</w:t>
      </w:r>
    </w:p>
    <w:p w14:paraId="180BFF43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11C"/>
    <w:rsid w:val="000F2D60"/>
    <w:rsid w:val="00104CD0"/>
    <w:rsid w:val="00382DE4"/>
    <w:rsid w:val="003E235F"/>
    <w:rsid w:val="00404CB4"/>
    <w:rsid w:val="0066547D"/>
    <w:rsid w:val="00676767"/>
    <w:rsid w:val="0071711C"/>
    <w:rsid w:val="008E5048"/>
    <w:rsid w:val="00A8393F"/>
    <w:rsid w:val="00BA265C"/>
    <w:rsid w:val="00C336A1"/>
    <w:rsid w:val="00DA5371"/>
    <w:rsid w:val="00E35ACE"/>
    <w:rsid w:val="00E37A06"/>
    <w:rsid w:val="00FB4BFE"/>
    <w:rsid w:val="03CA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47</Characters>
  <Lines>1</Lines>
  <Paragraphs>1</Paragraphs>
  <TotalTime>0</TotalTime>
  <ScaleCrop>false</ScaleCrop>
  <LinksUpToDate>false</LinksUpToDate>
  <CharactersWithSpaces>5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08:34:00Z</dcterms:created>
  <dc:creator>tzn</dc:creator>
  <cp:lastModifiedBy>Daymoon</cp:lastModifiedBy>
  <dcterms:modified xsi:type="dcterms:W3CDTF">2025-04-10T01:27:1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NiODM0MDYzYjhjNTU5YThkZGM2MDg2Yzk5MDY5Y2UiLCJ1c2VySWQiOiIxMTU3MDg5NzUxIn0=</vt:lpwstr>
  </property>
  <property fmtid="{D5CDD505-2E9C-101B-9397-08002B2CF9AE}" pid="3" name="KSOProductBuildVer">
    <vt:lpwstr>2052-12.1.0.20305</vt:lpwstr>
  </property>
  <property fmtid="{D5CDD505-2E9C-101B-9397-08002B2CF9AE}" pid="4" name="ICV">
    <vt:lpwstr>076324CF390340BB80F8903D06777CF8_13</vt:lpwstr>
  </property>
</Properties>
</file>